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BDB5E" w14:textId="475EEA6E" w:rsidR="00254350" w:rsidRPr="001324E1" w:rsidRDefault="00535DC8" w:rsidP="00720A3A">
      <w:pPr>
        <w:spacing w:line="360" w:lineRule="auto"/>
        <w:jc w:val="center"/>
        <w:rPr>
          <w:b/>
          <w:color w:val="000000" w:themeColor="text1"/>
        </w:rPr>
      </w:pPr>
      <w:bookmarkStart w:id="0" w:name="_GoBack"/>
      <w:bookmarkEnd w:id="0"/>
      <w:proofErr w:type="gramStart"/>
      <w:r w:rsidRPr="001324E1">
        <w:rPr>
          <w:b/>
        </w:rPr>
        <w:t xml:space="preserve">Additional file </w:t>
      </w:r>
      <w:r>
        <w:rPr>
          <w:rFonts w:hint="eastAsia"/>
          <w:b/>
        </w:rPr>
        <w:t>5</w:t>
      </w:r>
      <w:r w:rsidRPr="001324E1">
        <w:rPr>
          <w:b/>
        </w:rPr>
        <w:t>.</w:t>
      </w:r>
      <w:proofErr w:type="gramEnd"/>
      <w:r>
        <w:rPr>
          <w:rFonts w:hint="eastAsia"/>
          <w:b/>
        </w:rPr>
        <w:t xml:space="preserve"> </w:t>
      </w:r>
      <w:r w:rsidR="00151AB3" w:rsidRPr="001324E1">
        <w:rPr>
          <w:b/>
          <w:color w:val="000000" w:themeColor="text1"/>
        </w:rPr>
        <w:t>Table S1. Primers used in this study</w:t>
      </w:r>
    </w:p>
    <w:tbl>
      <w:tblPr>
        <w:tblW w:w="9639" w:type="dxa"/>
        <w:tblInd w:w="108" w:type="dxa"/>
        <w:tblLook w:val="04A0" w:firstRow="1" w:lastRow="0" w:firstColumn="1" w:lastColumn="0" w:noHBand="0" w:noVBand="1"/>
      </w:tblPr>
      <w:tblGrid>
        <w:gridCol w:w="1613"/>
        <w:gridCol w:w="5246"/>
        <w:gridCol w:w="2780"/>
      </w:tblGrid>
      <w:tr w:rsidR="00F41A7A" w:rsidRPr="001324E1" w14:paraId="44CA94DD" w14:textId="77777777" w:rsidTr="00D45FE6">
        <w:trPr>
          <w:trHeight w:val="360"/>
        </w:trPr>
        <w:tc>
          <w:tcPr>
            <w:tcW w:w="16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91B8D27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</w:rPr>
            </w:pPr>
            <w:r w:rsidRPr="001324E1">
              <w:rPr>
                <w:rFonts w:eastAsia="DengXian"/>
                <w:color w:val="000000"/>
              </w:rPr>
              <w:t>Primer name</w:t>
            </w:r>
          </w:p>
        </w:tc>
        <w:tc>
          <w:tcPr>
            <w:tcW w:w="52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102C924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</w:rPr>
            </w:pPr>
            <w:r w:rsidRPr="001324E1">
              <w:rPr>
                <w:rFonts w:eastAsia="DengXian"/>
                <w:color w:val="000000"/>
              </w:rPr>
              <w:t>Sequence</w:t>
            </w:r>
            <w:r w:rsidRPr="001324E1">
              <w:rPr>
                <w:rFonts w:eastAsia="SimSun"/>
                <w:color w:val="000000"/>
              </w:rPr>
              <w:t xml:space="preserve"> (</w:t>
            </w:r>
            <w:r w:rsidRPr="001324E1">
              <w:rPr>
                <w:rFonts w:eastAsia="DengXian"/>
                <w:color w:val="000000"/>
              </w:rPr>
              <w:t>5'-3'</w:t>
            </w:r>
            <w:r w:rsidRPr="001324E1">
              <w:rPr>
                <w:rFonts w:eastAsia="SimSun"/>
                <w:color w:val="000000"/>
              </w:rPr>
              <w:t>)</w:t>
            </w:r>
          </w:p>
        </w:tc>
        <w:tc>
          <w:tcPr>
            <w:tcW w:w="2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2EB37DA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</w:rPr>
            </w:pPr>
            <w:r w:rsidRPr="001324E1">
              <w:rPr>
                <w:rFonts w:eastAsia="DengXian"/>
                <w:color w:val="000000"/>
              </w:rPr>
              <w:t>Objective</w:t>
            </w:r>
          </w:p>
        </w:tc>
      </w:tr>
      <w:tr w:rsidR="00F41A7A" w:rsidRPr="001324E1" w14:paraId="56C0A5D4" w14:textId="77777777" w:rsidTr="00D45FE6">
        <w:trPr>
          <w:trHeight w:val="34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DC711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HXH1cas9-U3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A966A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GTTGGTGACGATGACGAGCCTC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94609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color w:val="000000"/>
                <w:sz w:val="18"/>
                <w:szCs w:val="18"/>
              </w:rPr>
              <w:t>Vector construction</w:t>
            </w:r>
          </w:p>
        </w:tc>
      </w:tr>
      <w:tr w:rsidR="00F41A7A" w:rsidRPr="001324E1" w14:paraId="677F1ACD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698B2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HXH1cas9-U3R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CC6F9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AAACGGAGGCTCGTCATCGTCA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9FDEB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color w:val="000000"/>
                <w:sz w:val="18"/>
                <w:szCs w:val="18"/>
              </w:rPr>
              <w:t>Vector construction</w:t>
            </w:r>
          </w:p>
        </w:tc>
      </w:tr>
      <w:tr w:rsidR="00F41A7A" w:rsidRPr="001324E1" w14:paraId="7150E4C6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4232F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HXH1cas9-U6b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68D73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GGCATCCCTCCCGGCCTCATGT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D6AA4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color w:val="000000"/>
                <w:sz w:val="18"/>
                <w:szCs w:val="18"/>
              </w:rPr>
              <w:t>Vector construction</w:t>
            </w:r>
          </w:p>
        </w:tc>
      </w:tr>
      <w:tr w:rsidR="00F41A7A" w:rsidRPr="001324E1" w14:paraId="31645BA8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57FE8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HXH1cas9-U6bR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8CA6A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AAACGACATGAGGCCGGGAGGG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A03E6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color w:val="000000"/>
                <w:sz w:val="18"/>
                <w:szCs w:val="18"/>
              </w:rPr>
              <w:t>Vector construction</w:t>
            </w:r>
          </w:p>
        </w:tc>
      </w:tr>
      <w:tr w:rsidR="00F41A7A" w:rsidRPr="001324E1" w14:paraId="29A2074C" w14:textId="77777777" w:rsidTr="00EB7C26">
        <w:trPr>
          <w:trHeight w:val="461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D1259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OEHXK1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5C3C3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CTTCGTGCGGTTCAAAGCTTGTTC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3EB2D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color w:val="000000"/>
                <w:sz w:val="18"/>
                <w:szCs w:val="18"/>
              </w:rPr>
              <w:t>Vector construction</w:t>
            </w:r>
          </w:p>
        </w:tc>
      </w:tr>
      <w:tr w:rsidR="00F41A7A" w:rsidRPr="001324E1" w14:paraId="57184D38" w14:textId="77777777" w:rsidTr="002A7D33">
        <w:trPr>
          <w:trHeight w:val="475"/>
        </w:trPr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7FEC24E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OEHXK1R</w:t>
            </w:r>
          </w:p>
        </w:tc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71000F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AAAAACGCGTTTATGCTCTCTGCGAGTGAG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1BEB21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color w:val="000000"/>
                <w:sz w:val="18"/>
                <w:szCs w:val="18"/>
              </w:rPr>
              <w:t>Vector Construction</w:t>
            </w:r>
          </w:p>
        </w:tc>
      </w:tr>
      <w:tr w:rsidR="00F41A7A" w:rsidRPr="001324E1" w14:paraId="01C5588E" w14:textId="77777777" w:rsidTr="009140E8">
        <w:trPr>
          <w:trHeight w:val="433"/>
        </w:trPr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573D7A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HXKG109D-F</w:t>
            </w:r>
          </w:p>
        </w:tc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DE4CE2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CTCGACCTCGGCGACACCAACTTCC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385297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color w:val="000000"/>
                <w:sz w:val="18"/>
                <w:szCs w:val="18"/>
              </w:rPr>
              <w:t>Vector Construction</w:t>
            </w:r>
          </w:p>
        </w:tc>
      </w:tr>
      <w:tr w:rsidR="00F41A7A" w:rsidRPr="001324E1" w14:paraId="70360F16" w14:textId="77777777" w:rsidTr="00D45FE6">
        <w:trPr>
          <w:trHeight w:val="320"/>
        </w:trPr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2F011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HXKG109D-R</w:t>
            </w:r>
          </w:p>
        </w:tc>
        <w:tc>
          <w:tcPr>
            <w:tcW w:w="524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083A9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GGAAGTTGGTGTCGCCGAGGTCGAG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7BFCD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color w:val="000000"/>
                <w:sz w:val="18"/>
                <w:szCs w:val="18"/>
              </w:rPr>
              <w:t>Vector Construction</w:t>
            </w:r>
          </w:p>
        </w:tc>
      </w:tr>
      <w:tr w:rsidR="00F41A7A" w:rsidRPr="001324E1" w14:paraId="08C2FFBB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DA33F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HXKS182A-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C833A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GTTCACCTTCGCCTTCCCCGTGCACCAAA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30BA9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color w:val="000000"/>
                <w:sz w:val="18"/>
                <w:szCs w:val="18"/>
              </w:rPr>
              <w:t>Vector Construction</w:t>
            </w:r>
          </w:p>
        </w:tc>
      </w:tr>
      <w:tr w:rsidR="00F41A7A" w:rsidRPr="001324E1" w14:paraId="32C3D680" w14:textId="77777777" w:rsidTr="00F477B9">
        <w:trPr>
          <w:trHeight w:val="320"/>
        </w:trPr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D9584A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HXKS182A-R</w:t>
            </w:r>
          </w:p>
        </w:tc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1CE0EF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GTTTGGTGCACGGGGAAGGCGAAGGTGAAC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AEDE055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color w:val="000000"/>
                <w:sz w:val="18"/>
                <w:szCs w:val="18"/>
              </w:rPr>
              <w:t>Vector Construction</w:t>
            </w:r>
          </w:p>
        </w:tc>
      </w:tr>
      <w:tr w:rsidR="00F41A7A" w:rsidRPr="001324E1" w14:paraId="3B6B0240" w14:textId="77777777" w:rsidTr="00F477B9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E08BA21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qHXK1F</w:t>
            </w:r>
          </w:p>
        </w:tc>
        <w:tc>
          <w:tcPr>
            <w:tcW w:w="5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FD93E5B" w14:textId="591B9149" w:rsidR="00254350" w:rsidRPr="001324E1" w:rsidRDefault="00AB71FF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AB71FF">
              <w:rPr>
                <w:rFonts w:eastAsia="DengXian"/>
                <w:noProof/>
                <w:color w:val="000000"/>
                <w:sz w:val="18"/>
                <w:szCs w:val="18"/>
              </w:rPr>
              <w:t>ATCGCCAAGCTACACCCAT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C3A1601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55623113" w14:textId="77777777" w:rsidTr="00F477B9">
        <w:trPr>
          <w:trHeight w:val="320"/>
        </w:trPr>
        <w:tc>
          <w:tcPr>
            <w:tcW w:w="16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13421B95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qHXK1R</w:t>
            </w:r>
          </w:p>
        </w:tc>
        <w:tc>
          <w:tcPr>
            <w:tcW w:w="52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6A28DDCC" w14:textId="4CFFE6CF" w:rsidR="00254350" w:rsidRPr="001324E1" w:rsidRDefault="001B246C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B246C">
              <w:rPr>
                <w:rFonts w:eastAsia="DengXian"/>
                <w:noProof/>
                <w:color w:val="000000"/>
                <w:sz w:val="18"/>
                <w:szCs w:val="18"/>
              </w:rPr>
              <w:t>GGTTGAGGCTCTCCTGATCG</w:t>
            </w:r>
          </w:p>
        </w:tc>
        <w:tc>
          <w:tcPr>
            <w:tcW w:w="27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3CD1BD91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627CFC35" w14:textId="77777777" w:rsidTr="00D45FE6">
        <w:trPr>
          <w:trHeight w:val="480"/>
        </w:trPr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19818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insu HXK1T7F</w:t>
            </w:r>
          </w:p>
        </w:tc>
        <w:tc>
          <w:tcPr>
            <w:tcW w:w="524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4A3AA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AATTAATACGACTCAC</w:t>
            </w:r>
            <w:r w:rsidRPr="006F3654">
              <w:rPr>
                <w:rFonts w:eastAsia="DengXian"/>
                <w:noProof/>
                <w:color w:val="000000"/>
                <w:sz w:val="18"/>
                <w:szCs w:val="18"/>
              </w:rPr>
              <w:t>TATAGTCGAGCACTACGGCAAGTTC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78D86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i/>
                <w:iCs/>
                <w:color w:val="000000"/>
                <w:sz w:val="18"/>
                <w:szCs w:val="18"/>
              </w:rPr>
              <w:t>In situ</w:t>
            </w:r>
            <w:r w:rsidRPr="001324E1">
              <w:rPr>
                <w:rFonts w:eastAsia="DengXian"/>
                <w:color w:val="000000"/>
                <w:sz w:val="18"/>
                <w:szCs w:val="18"/>
              </w:rPr>
              <w:t xml:space="preserve"> hybridization</w:t>
            </w:r>
          </w:p>
        </w:tc>
      </w:tr>
      <w:tr w:rsidR="00F41A7A" w:rsidRPr="001324E1" w14:paraId="7F771B45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475BD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insu HXK1R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5BBF6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ACACACGCATATTTCACCA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8A036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i/>
                <w:iCs/>
                <w:color w:val="000000"/>
                <w:sz w:val="18"/>
                <w:szCs w:val="18"/>
              </w:rPr>
              <w:t>In situ</w:t>
            </w:r>
            <w:r w:rsidRPr="001324E1">
              <w:rPr>
                <w:rFonts w:eastAsia="DengXian"/>
                <w:color w:val="000000"/>
                <w:sz w:val="18"/>
                <w:szCs w:val="18"/>
              </w:rPr>
              <w:t xml:space="preserve"> hybridization</w:t>
            </w:r>
          </w:p>
        </w:tc>
      </w:tr>
      <w:tr w:rsidR="00F41A7A" w:rsidRPr="001324E1" w14:paraId="4C444172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E163D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insu HXK1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7D27E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TCGAGCACTACGGCAAGTT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2E551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i/>
                <w:iCs/>
                <w:color w:val="000000"/>
                <w:sz w:val="18"/>
                <w:szCs w:val="18"/>
              </w:rPr>
              <w:t>In situ</w:t>
            </w:r>
            <w:r w:rsidRPr="001324E1">
              <w:rPr>
                <w:rFonts w:eastAsia="DengXian"/>
                <w:color w:val="000000"/>
                <w:sz w:val="18"/>
                <w:szCs w:val="18"/>
              </w:rPr>
              <w:t xml:space="preserve"> hybridization</w:t>
            </w:r>
          </w:p>
        </w:tc>
      </w:tr>
      <w:tr w:rsidR="00F41A7A" w:rsidRPr="001324E1" w14:paraId="3DF5AE8C" w14:textId="77777777" w:rsidTr="00D45FE6">
        <w:trPr>
          <w:trHeight w:val="480"/>
        </w:trPr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8F9744" w14:textId="237A0D02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insu HXK1</w:t>
            </w:r>
            <w:r w:rsidR="00272792">
              <w:rPr>
                <w:rFonts w:eastAsia="DengXian"/>
                <w:noProof/>
                <w:color w:val="000000"/>
                <w:sz w:val="18"/>
                <w:szCs w:val="18"/>
              </w:rPr>
              <w:t>T7</w:t>
            </w: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</w:t>
            </w:r>
          </w:p>
        </w:tc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AAF847" w14:textId="7AB6BB25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AATTAATACGACTCACTAT</w:t>
            </w:r>
            <w:r w:rsidRPr="006F3654">
              <w:rPr>
                <w:rFonts w:eastAsia="DengXian"/>
                <w:noProof/>
                <w:color w:val="000000"/>
                <w:sz w:val="18"/>
                <w:szCs w:val="18"/>
              </w:rPr>
              <w:t>AG</w:t>
            </w:r>
            <w:r w:rsidR="009140E8" w:rsidRPr="006F3654">
              <w:rPr>
                <w:rFonts w:eastAsia="DengXian"/>
                <w:noProof/>
                <w:color w:val="000000"/>
                <w:sz w:val="18"/>
                <w:szCs w:val="18"/>
              </w:rPr>
              <w:t>ACACACGCATATTTCACCAC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0376EA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i/>
                <w:iCs/>
                <w:color w:val="000000"/>
                <w:sz w:val="18"/>
                <w:szCs w:val="18"/>
              </w:rPr>
              <w:t>In situ</w:t>
            </w:r>
            <w:r w:rsidRPr="001324E1">
              <w:rPr>
                <w:rFonts w:eastAsia="DengXian"/>
                <w:color w:val="000000"/>
                <w:sz w:val="18"/>
                <w:szCs w:val="18"/>
              </w:rPr>
              <w:t xml:space="preserve"> hybridization</w:t>
            </w:r>
          </w:p>
        </w:tc>
      </w:tr>
      <w:tr w:rsidR="00F41A7A" w:rsidRPr="001324E1" w14:paraId="62E54C57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360BE6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ActinF</w:t>
            </w:r>
          </w:p>
        </w:tc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7344A1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CACATTCCAGCAGATGTGGA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1CB8AB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7A2719EE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1AE85BE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ActinR</w:t>
            </w:r>
          </w:p>
        </w:tc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4D7F38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GCGATAACAGCTCCTCTTGG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B168633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495A64AB" w14:textId="77777777" w:rsidTr="00D45FE6">
        <w:trPr>
          <w:trHeight w:val="320"/>
        </w:trPr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AC3A2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aF</w:t>
            </w:r>
          </w:p>
        </w:tc>
        <w:tc>
          <w:tcPr>
            <w:tcW w:w="524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00794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ATCCGCAAAATAAGCACCTCT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F778F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33862947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4C50C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aR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8176E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CAGTAGCCCATCACATCAAAG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7A809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1AAA9ABD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A51A0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b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A2FE2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GGCTTCAATGCCTTCTGG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BB2E4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61B3ED26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F0A32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bR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6E938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ATGGCTCCTAAACAACCG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DE701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54AF1FBE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DB833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c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05DDD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CCAGTGGGTGGGAAAAGT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D98E3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3C753713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1AFC9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cR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1A437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GTCCGATTGGCGGGTAA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57E90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66E062ED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EA8CB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d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E6C3B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CACAAGGTTATCGCACTGA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AF045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68777B11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01276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dR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11614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AGCGATGAGTATGTTGGTT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8D59B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4D5FB2DF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91A42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e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14313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TCAAGGCAGCGATTTACC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6F55D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44E46B5A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DF6CA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eR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1A529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CTCGCAAGCCTTCCCAA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9E073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10D7A537" w14:textId="77777777" w:rsidTr="00E4021D">
        <w:trPr>
          <w:trHeight w:val="320"/>
        </w:trPr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F731CB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fF</w:t>
            </w:r>
          </w:p>
        </w:tc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3DE0E8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CTTTCTCCATCACTTCAGCA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EA0BE8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07CDE9DD" w14:textId="77777777" w:rsidTr="008209AD">
        <w:trPr>
          <w:trHeight w:val="320"/>
        </w:trPr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E9F1F8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lastRenderedPageBreak/>
              <w:t>RBOHfR</w:t>
            </w:r>
          </w:p>
        </w:tc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F47968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GGGCCATCTACAAGCAACC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E25B1A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1D7B0AC1" w14:textId="77777777" w:rsidTr="008209AD">
        <w:trPr>
          <w:trHeight w:val="320"/>
        </w:trPr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168AE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gF</w:t>
            </w:r>
          </w:p>
        </w:tc>
        <w:tc>
          <w:tcPr>
            <w:tcW w:w="524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980D3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GTCAAATGCTTATGCTGTCA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FFF89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51A2D250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85BBE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gR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44265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TGTCCAGTCTCCGTTTGT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3E346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104CC5D4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B37C1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h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6C826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TACTTCGGGCAGACACGGA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915FA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207471CF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E1DB8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hR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71588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GCGGGTTGCTGTCACTAA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1B548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68CD37FA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EE632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i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1D764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ACCTTACCTGCGATTTTCC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0FF41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5029F039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96A15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RBOHiR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76F8F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ACGAAGCAGTGGTGGGA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FA92C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3AC8C80D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F1A27B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Osh36F</w:t>
            </w:r>
          </w:p>
        </w:tc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F3387B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222222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222222"/>
                <w:sz w:val="18"/>
                <w:szCs w:val="18"/>
              </w:rPr>
              <w:t>ATGGCGAAAAGTATGCCCGA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CA7A75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24FC3497" w14:textId="77777777" w:rsidTr="00D45FE6">
        <w:trPr>
          <w:trHeight w:val="320"/>
        </w:trPr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F63A1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Osh36R</w:t>
            </w:r>
          </w:p>
        </w:tc>
        <w:tc>
          <w:tcPr>
            <w:tcW w:w="5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DE736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222222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222222"/>
                <w:sz w:val="18"/>
                <w:szCs w:val="18"/>
              </w:rPr>
              <w:t>AGCAGGCAAGTATCCTGGTG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BE6A5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2714E4BF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7A4704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NYC1F</w:t>
            </w:r>
          </w:p>
        </w:tc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034D34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222222"/>
                <w:sz w:val="18"/>
                <w:szCs w:val="18"/>
                <w:highlight w:val="yellow"/>
              </w:rPr>
            </w:pPr>
            <w:r w:rsidRPr="001324E1">
              <w:rPr>
                <w:rFonts w:eastAsia="DengXian"/>
                <w:noProof/>
                <w:color w:val="222222"/>
                <w:sz w:val="18"/>
                <w:szCs w:val="18"/>
              </w:rPr>
              <w:t>TGCAAGGACATTGGTTCCGA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B59B55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6DA5F21E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983732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NYC1R</w:t>
            </w:r>
          </w:p>
        </w:tc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8A61C3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222222"/>
                <w:sz w:val="18"/>
                <w:szCs w:val="18"/>
                <w:highlight w:val="yellow"/>
              </w:rPr>
            </w:pPr>
            <w:r w:rsidRPr="001324E1">
              <w:rPr>
                <w:rFonts w:eastAsia="DengXian"/>
                <w:noProof/>
                <w:color w:val="222222"/>
                <w:sz w:val="18"/>
                <w:szCs w:val="18"/>
              </w:rPr>
              <w:t>AGAAGCGTGCTCGACTTTCA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D5658F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7A893BA9" w14:textId="77777777" w:rsidTr="00D45FE6">
        <w:trPr>
          <w:trHeight w:val="320"/>
        </w:trPr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65A91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NYC3F</w:t>
            </w:r>
          </w:p>
        </w:tc>
        <w:tc>
          <w:tcPr>
            <w:tcW w:w="5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3548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222222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222222"/>
                <w:sz w:val="18"/>
                <w:szCs w:val="18"/>
              </w:rPr>
              <w:t>CAGGTGCCAGAATCACCGTA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1E560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40E93B43" w14:textId="77777777" w:rsidTr="00F477B9">
        <w:trPr>
          <w:trHeight w:val="320"/>
        </w:trPr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DC2AD8A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NYC3R</w:t>
            </w:r>
          </w:p>
        </w:tc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887DBF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ATGGAACTGCAACTGAACCCT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4CD08A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736AEF2F" w14:textId="77777777" w:rsidTr="00F477B9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E93605E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Osl2F</w:t>
            </w:r>
          </w:p>
        </w:tc>
        <w:tc>
          <w:tcPr>
            <w:tcW w:w="5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06E4C6A0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ACGCTGTTCTTAGCGTGCA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1A49EC0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40BE7E89" w14:textId="77777777" w:rsidTr="00F477B9">
        <w:trPr>
          <w:trHeight w:val="320"/>
        </w:trPr>
        <w:tc>
          <w:tcPr>
            <w:tcW w:w="16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6866CA32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Osl2R</w:t>
            </w:r>
          </w:p>
        </w:tc>
        <w:tc>
          <w:tcPr>
            <w:tcW w:w="52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A67BE33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222222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222222"/>
                <w:sz w:val="18"/>
                <w:szCs w:val="18"/>
              </w:rPr>
              <w:t>CAGTCACCACCAGTTCACCA</w:t>
            </w:r>
          </w:p>
        </w:tc>
        <w:tc>
          <w:tcPr>
            <w:tcW w:w="27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08F882CC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12240AFF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0930F9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SGRF</w:t>
            </w:r>
          </w:p>
        </w:tc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A8AD2D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222222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222222"/>
                <w:sz w:val="18"/>
                <w:szCs w:val="18"/>
              </w:rPr>
              <w:t>AGGGGTGGTACAACAAGCTG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0886B0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14DD50CC" w14:textId="77777777" w:rsidTr="00D45FE6">
        <w:trPr>
          <w:trHeight w:val="320"/>
        </w:trPr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011BD0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SGRR</w:t>
            </w:r>
          </w:p>
          <w:p w14:paraId="6794B83A" w14:textId="10F5B7C1" w:rsidR="000A0E42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OsGLO1F</w:t>
            </w:r>
          </w:p>
          <w:p w14:paraId="0BC69243" w14:textId="796255DB" w:rsidR="000A0E42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OsGLO1R</w:t>
            </w:r>
          </w:p>
        </w:tc>
        <w:tc>
          <w:tcPr>
            <w:tcW w:w="5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A7DE1E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222222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222222"/>
                <w:sz w:val="18"/>
                <w:szCs w:val="18"/>
              </w:rPr>
              <w:t>GCTCCTTGCGGAAGATGTAG</w:t>
            </w:r>
          </w:p>
          <w:p w14:paraId="4F6C75B7" w14:textId="3CEFF78A" w:rsidR="000A0E42" w:rsidRPr="001324E1" w:rsidRDefault="00151AB3" w:rsidP="00D45FE6">
            <w:pPr>
              <w:jc w:val="center"/>
              <w:rPr>
                <w:rFonts w:eastAsia="DengXian"/>
                <w:noProof/>
                <w:color w:val="222222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222222"/>
                <w:sz w:val="18"/>
                <w:szCs w:val="18"/>
              </w:rPr>
              <w:t>CAGAAGAGCCGAGAGAGCTG</w:t>
            </w:r>
          </w:p>
          <w:p w14:paraId="5BE5BB9A" w14:textId="2E38BD38" w:rsidR="000A0E42" w:rsidRPr="001324E1" w:rsidRDefault="00151AB3" w:rsidP="00D45FE6">
            <w:pPr>
              <w:jc w:val="center"/>
              <w:rPr>
                <w:rFonts w:eastAsia="DengXian"/>
                <w:noProof/>
                <w:color w:val="222222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222222"/>
                <w:sz w:val="18"/>
                <w:szCs w:val="18"/>
              </w:rPr>
              <w:t>GCTCTTGTCCATCTCTGCGA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E022E8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  <w:p w14:paraId="0EECD5DC" w14:textId="0AAB4BF3" w:rsidR="000A0E42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  <w:p w14:paraId="175AE3AE" w14:textId="688D54A9" w:rsidR="000A0E42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1324E1">
              <w:rPr>
                <w:rFonts w:eastAsia="DengXian"/>
                <w:color w:val="000000"/>
                <w:sz w:val="18"/>
                <w:szCs w:val="18"/>
              </w:rPr>
              <w:t>qRT</w:t>
            </w:r>
            <w:proofErr w:type="spellEnd"/>
            <w:r w:rsidRPr="001324E1">
              <w:rPr>
                <w:rFonts w:eastAsia="DengXian"/>
                <w:color w:val="000000"/>
                <w:sz w:val="18"/>
                <w:szCs w:val="18"/>
              </w:rPr>
              <w:t>-PCR</w:t>
            </w:r>
          </w:p>
        </w:tc>
      </w:tr>
      <w:tr w:rsidR="00F41A7A" w:rsidRPr="001324E1" w14:paraId="54FC027A" w14:textId="77777777" w:rsidTr="00F477B9">
        <w:trPr>
          <w:trHeight w:val="320"/>
        </w:trPr>
        <w:tc>
          <w:tcPr>
            <w:tcW w:w="1613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97159A3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casHXK1-SF</w:t>
            </w:r>
          </w:p>
        </w:tc>
        <w:tc>
          <w:tcPr>
            <w:tcW w:w="524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88662E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CGATGACGAGCCTCCGGGAG</w:t>
            </w:r>
          </w:p>
        </w:tc>
        <w:tc>
          <w:tcPr>
            <w:tcW w:w="278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7C4D3BD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color w:val="000000"/>
                <w:sz w:val="18"/>
                <w:szCs w:val="18"/>
              </w:rPr>
              <w:t>Sequence</w:t>
            </w:r>
          </w:p>
        </w:tc>
      </w:tr>
      <w:tr w:rsidR="00F41A7A" w:rsidRPr="001324E1" w14:paraId="468C96F7" w14:textId="77777777" w:rsidTr="00F477B9">
        <w:trPr>
          <w:trHeight w:val="320"/>
        </w:trPr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2F7F63C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casHXK1-SR</w:t>
            </w:r>
          </w:p>
        </w:tc>
        <w:tc>
          <w:tcPr>
            <w:tcW w:w="5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DAE358F" w14:textId="77777777" w:rsidR="00254350" w:rsidRPr="001324E1" w:rsidRDefault="00151AB3" w:rsidP="00D45FE6">
            <w:pPr>
              <w:jc w:val="center"/>
              <w:rPr>
                <w:rFonts w:eastAsia="DengXian"/>
                <w:noProof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noProof/>
                <w:color w:val="000000"/>
                <w:sz w:val="18"/>
                <w:szCs w:val="18"/>
              </w:rPr>
              <w:t>GAACCCAAGCTCCCTCTCG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F49A003" w14:textId="77777777" w:rsidR="00254350" w:rsidRPr="001324E1" w:rsidRDefault="00151AB3" w:rsidP="00D45FE6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324E1">
              <w:rPr>
                <w:rFonts w:eastAsia="DengXian"/>
                <w:color w:val="000000"/>
                <w:sz w:val="18"/>
                <w:szCs w:val="18"/>
              </w:rPr>
              <w:t>Sequence</w:t>
            </w:r>
          </w:p>
        </w:tc>
      </w:tr>
    </w:tbl>
    <w:p w14:paraId="1A884F95" w14:textId="77777777" w:rsidR="00254350" w:rsidRPr="001324E1" w:rsidRDefault="00254350" w:rsidP="0034324A">
      <w:pPr>
        <w:pStyle w:val="a"/>
        <w:rPr>
          <w:rFonts w:ascii="Times New Roman" w:eastAsiaTheme="minorEastAsia" w:hAnsi="Times New Roman"/>
          <w:b/>
          <w:color w:val="000000" w:themeColor="text1"/>
        </w:rPr>
      </w:pPr>
    </w:p>
    <w:sectPr w:rsidR="00254350" w:rsidRPr="001324E1" w:rsidSect="00056B8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C321E2B" w16cid:durableId="251AC9B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6|203|197|203|185|197|199|190|197|206|207|197|185|207|197|203|185|"/>
    <w:docVar w:name="Username" w:val="Quality Control Editor"/>
  </w:docVars>
  <w:rsids>
    <w:rsidRoot w:val="00254350"/>
    <w:rsid w:val="00004F68"/>
    <w:rsid w:val="00023E3C"/>
    <w:rsid w:val="00054596"/>
    <w:rsid w:val="00056B87"/>
    <w:rsid w:val="00065C70"/>
    <w:rsid w:val="000863B1"/>
    <w:rsid w:val="000A0E42"/>
    <w:rsid w:val="000B1354"/>
    <w:rsid w:val="000E29F0"/>
    <w:rsid w:val="000E4CB8"/>
    <w:rsid w:val="00131C8E"/>
    <w:rsid w:val="001324E1"/>
    <w:rsid w:val="001333F4"/>
    <w:rsid w:val="00136577"/>
    <w:rsid w:val="00146D3D"/>
    <w:rsid w:val="00151223"/>
    <w:rsid w:val="00151AB3"/>
    <w:rsid w:val="00155C12"/>
    <w:rsid w:val="00160235"/>
    <w:rsid w:val="00175EF4"/>
    <w:rsid w:val="0017723D"/>
    <w:rsid w:val="0018390E"/>
    <w:rsid w:val="00186674"/>
    <w:rsid w:val="001867B9"/>
    <w:rsid w:val="00192C11"/>
    <w:rsid w:val="001B246C"/>
    <w:rsid w:val="001D27D7"/>
    <w:rsid w:val="001D56B0"/>
    <w:rsid w:val="001D621D"/>
    <w:rsid w:val="001E1048"/>
    <w:rsid w:val="001E3D22"/>
    <w:rsid w:val="00202CEA"/>
    <w:rsid w:val="00205DDA"/>
    <w:rsid w:val="00221D38"/>
    <w:rsid w:val="00227A53"/>
    <w:rsid w:val="00231AAE"/>
    <w:rsid w:val="00243763"/>
    <w:rsid w:val="002541E9"/>
    <w:rsid w:val="00254350"/>
    <w:rsid w:val="00257E3A"/>
    <w:rsid w:val="002632C4"/>
    <w:rsid w:val="00264824"/>
    <w:rsid w:val="00272792"/>
    <w:rsid w:val="002751AE"/>
    <w:rsid w:val="002840CC"/>
    <w:rsid w:val="00284D8E"/>
    <w:rsid w:val="002A7D33"/>
    <w:rsid w:val="002B44BC"/>
    <w:rsid w:val="002B5155"/>
    <w:rsid w:val="002C3921"/>
    <w:rsid w:val="002C5358"/>
    <w:rsid w:val="002D37AA"/>
    <w:rsid w:val="002D6B63"/>
    <w:rsid w:val="00304C9C"/>
    <w:rsid w:val="00331125"/>
    <w:rsid w:val="0034011B"/>
    <w:rsid w:val="0034324A"/>
    <w:rsid w:val="00356B3E"/>
    <w:rsid w:val="0036278B"/>
    <w:rsid w:val="003675EC"/>
    <w:rsid w:val="00381615"/>
    <w:rsid w:val="003869F4"/>
    <w:rsid w:val="00391EB9"/>
    <w:rsid w:val="00392321"/>
    <w:rsid w:val="003B562A"/>
    <w:rsid w:val="003C1450"/>
    <w:rsid w:val="003C2A6D"/>
    <w:rsid w:val="003E2EA7"/>
    <w:rsid w:val="003E673B"/>
    <w:rsid w:val="003F2B44"/>
    <w:rsid w:val="0040230E"/>
    <w:rsid w:val="004118DF"/>
    <w:rsid w:val="004238BB"/>
    <w:rsid w:val="00431C16"/>
    <w:rsid w:val="0043346B"/>
    <w:rsid w:val="0044070A"/>
    <w:rsid w:val="00461009"/>
    <w:rsid w:val="00470B74"/>
    <w:rsid w:val="00492377"/>
    <w:rsid w:val="0049421F"/>
    <w:rsid w:val="004A5C55"/>
    <w:rsid w:val="004B3B2C"/>
    <w:rsid w:val="004B5366"/>
    <w:rsid w:val="004D3B36"/>
    <w:rsid w:val="004E211C"/>
    <w:rsid w:val="004F2EE8"/>
    <w:rsid w:val="00502BC3"/>
    <w:rsid w:val="00535DC8"/>
    <w:rsid w:val="0055161A"/>
    <w:rsid w:val="0058230A"/>
    <w:rsid w:val="005824B0"/>
    <w:rsid w:val="00586D53"/>
    <w:rsid w:val="00592609"/>
    <w:rsid w:val="005A23DC"/>
    <w:rsid w:val="005D7621"/>
    <w:rsid w:val="00624341"/>
    <w:rsid w:val="00653BD8"/>
    <w:rsid w:val="00656607"/>
    <w:rsid w:val="0066406C"/>
    <w:rsid w:val="00673A8D"/>
    <w:rsid w:val="00686C73"/>
    <w:rsid w:val="00690DBB"/>
    <w:rsid w:val="00692219"/>
    <w:rsid w:val="006A459C"/>
    <w:rsid w:val="006B0858"/>
    <w:rsid w:val="006C6573"/>
    <w:rsid w:val="006E72B4"/>
    <w:rsid w:val="006F3654"/>
    <w:rsid w:val="00701CE4"/>
    <w:rsid w:val="00706E61"/>
    <w:rsid w:val="007123D1"/>
    <w:rsid w:val="00713374"/>
    <w:rsid w:val="00715C79"/>
    <w:rsid w:val="00720A3A"/>
    <w:rsid w:val="007212A5"/>
    <w:rsid w:val="007246C6"/>
    <w:rsid w:val="00730D5C"/>
    <w:rsid w:val="00735B5E"/>
    <w:rsid w:val="00743DB4"/>
    <w:rsid w:val="0075184C"/>
    <w:rsid w:val="00751BEA"/>
    <w:rsid w:val="00755D0A"/>
    <w:rsid w:val="00761684"/>
    <w:rsid w:val="007A440A"/>
    <w:rsid w:val="007B05FE"/>
    <w:rsid w:val="007B72AF"/>
    <w:rsid w:val="007C1443"/>
    <w:rsid w:val="007E08FD"/>
    <w:rsid w:val="007E0C0A"/>
    <w:rsid w:val="007E6EC7"/>
    <w:rsid w:val="008209AD"/>
    <w:rsid w:val="00830407"/>
    <w:rsid w:val="008639E9"/>
    <w:rsid w:val="00870FEC"/>
    <w:rsid w:val="00872094"/>
    <w:rsid w:val="008A5C8D"/>
    <w:rsid w:val="008B1BED"/>
    <w:rsid w:val="008D229A"/>
    <w:rsid w:val="008D7824"/>
    <w:rsid w:val="00901E90"/>
    <w:rsid w:val="009140E8"/>
    <w:rsid w:val="00922D55"/>
    <w:rsid w:val="009302BD"/>
    <w:rsid w:val="00935CF2"/>
    <w:rsid w:val="00956B47"/>
    <w:rsid w:val="0096566E"/>
    <w:rsid w:val="00987842"/>
    <w:rsid w:val="009A3456"/>
    <w:rsid w:val="009C6452"/>
    <w:rsid w:val="00A02FE7"/>
    <w:rsid w:val="00A04E9D"/>
    <w:rsid w:val="00A15AB4"/>
    <w:rsid w:val="00A26E02"/>
    <w:rsid w:val="00A314A3"/>
    <w:rsid w:val="00A32CA0"/>
    <w:rsid w:val="00A32D19"/>
    <w:rsid w:val="00A41CF2"/>
    <w:rsid w:val="00A44403"/>
    <w:rsid w:val="00A47EE6"/>
    <w:rsid w:val="00A54B6E"/>
    <w:rsid w:val="00A55348"/>
    <w:rsid w:val="00A71385"/>
    <w:rsid w:val="00A72430"/>
    <w:rsid w:val="00A8527C"/>
    <w:rsid w:val="00AB375D"/>
    <w:rsid w:val="00AB71FF"/>
    <w:rsid w:val="00AD391A"/>
    <w:rsid w:val="00AD6D1A"/>
    <w:rsid w:val="00AD78A2"/>
    <w:rsid w:val="00B038C3"/>
    <w:rsid w:val="00B23E7F"/>
    <w:rsid w:val="00B24F2B"/>
    <w:rsid w:val="00B30CCD"/>
    <w:rsid w:val="00B420DA"/>
    <w:rsid w:val="00B43F32"/>
    <w:rsid w:val="00B52ECF"/>
    <w:rsid w:val="00B558B1"/>
    <w:rsid w:val="00B60BEC"/>
    <w:rsid w:val="00B66337"/>
    <w:rsid w:val="00B66AE3"/>
    <w:rsid w:val="00B8328C"/>
    <w:rsid w:val="00B97168"/>
    <w:rsid w:val="00BF1B33"/>
    <w:rsid w:val="00BF4F9C"/>
    <w:rsid w:val="00C01AB4"/>
    <w:rsid w:val="00C253FB"/>
    <w:rsid w:val="00C2698C"/>
    <w:rsid w:val="00C60CAF"/>
    <w:rsid w:val="00C60E0A"/>
    <w:rsid w:val="00C65623"/>
    <w:rsid w:val="00C86035"/>
    <w:rsid w:val="00CA1DBE"/>
    <w:rsid w:val="00CA673C"/>
    <w:rsid w:val="00CA6F75"/>
    <w:rsid w:val="00CB3022"/>
    <w:rsid w:val="00CB3A54"/>
    <w:rsid w:val="00CD630B"/>
    <w:rsid w:val="00CD73C9"/>
    <w:rsid w:val="00D049B8"/>
    <w:rsid w:val="00D20CA5"/>
    <w:rsid w:val="00D23651"/>
    <w:rsid w:val="00D37D70"/>
    <w:rsid w:val="00D45FE6"/>
    <w:rsid w:val="00D65C42"/>
    <w:rsid w:val="00D674C9"/>
    <w:rsid w:val="00D7736D"/>
    <w:rsid w:val="00D86D9B"/>
    <w:rsid w:val="00DA1049"/>
    <w:rsid w:val="00DA1FFF"/>
    <w:rsid w:val="00DB3CA9"/>
    <w:rsid w:val="00DB7E2E"/>
    <w:rsid w:val="00DC0853"/>
    <w:rsid w:val="00DF2FE2"/>
    <w:rsid w:val="00E14BDF"/>
    <w:rsid w:val="00E15048"/>
    <w:rsid w:val="00E269A9"/>
    <w:rsid w:val="00E4021D"/>
    <w:rsid w:val="00E42B39"/>
    <w:rsid w:val="00E42FBB"/>
    <w:rsid w:val="00E44E79"/>
    <w:rsid w:val="00E46EC2"/>
    <w:rsid w:val="00E514CC"/>
    <w:rsid w:val="00E644A3"/>
    <w:rsid w:val="00E9737D"/>
    <w:rsid w:val="00E974DD"/>
    <w:rsid w:val="00EB7C26"/>
    <w:rsid w:val="00EC5CF1"/>
    <w:rsid w:val="00ED309A"/>
    <w:rsid w:val="00EF4212"/>
    <w:rsid w:val="00F0076C"/>
    <w:rsid w:val="00F06C66"/>
    <w:rsid w:val="00F06E86"/>
    <w:rsid w:val="00F22C31"/>
    <w:rsid w:val="00F41A7A"/>
    <w:rsid w:val="00F463B1"/>
    <w:rsid w:val="00F477B9"/>
    <w:rsid w:val="00F670C7"/>
    <w:rsid w:val="00F74B95"/>
    <w:rsid w:val="00F77CD8"/>
    <w:rsid w:val="00F82045"/>
    <w:rsid w:val="00FA0809"/>
    <w:rsid w:val="00FB4DAA"/>
    <w:rsid w:val="00FD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FB27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350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日常用"/>
    <w:basedOn w:val="Normal"/>
    <w:qFormat/>
    <w:rsid w:val="00254350"/>
    <w:rPr>
      <w:rFonts w:ascii="Arial" w:eastAsia="SimSun" w:hAnsi="Arial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kern w:val="0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4E1"/>
    <w:rPr>
      <w:rFonts w:ascii="Times New Roman" w:hAnsi="Times New Roman" w:cs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4E1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4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4E1"/>
    <w:rPr>
      <w:rFonts w:ascii="Segoe UI" w:hAnsi="Segoe UI" w:cs="Segoe UI"/>
      <w:kern w:val="0"/>
      <w:sz w:val="18"/>
      <w:szCs w:val="18"/>
    </w:rPr>
  </w:style>
  <w:style w:type="paragraph" w:styleId="Revision">
    <w:name w:val="Revision"/>
    <w:hidden/>
    <w:uiPriority w:val="99"/>
    <w:semiHidden/>
    <w:rsid w:val="001324E1"/>
    <w:rPr>
      <w:rFonts w:ascii="Times New Roman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350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日常用"/>
    <w:basedOn w:val="Normal"/>
    <w:qFormat/>
    <w:rsid w:val="00254350"/>
    <w:rPr>
      <w:rFonts w:ascii="Arial" w:eastAsia="SimSun" w:hAnsi="Arial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kern w:val="0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4E1"/>
    <w:rPr>
      <w:rFonts w:ascii="Times New Roman" w:hAnsi="Times New Roman" w:cs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4E1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4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4E1"/>
    <w:rPr>
      <w:rFonts w:ascii="Segoe UI" w:hAnsi="Segoe UI" w:cs="Segoe UI"/>
      <w:kern w:val="0"/>
      <w:sz w:val="18"/>
      <w:szCs w:val="18"/>
    </w:rPr>
  </w:style>
  <w:style w:type="paragraph" w:styleId="Revision">
    <w:name w:val="Revision"/>
    <w:hidden/>
    <w:uiPriority w:val="99"/>
    <w:semiHidden/>
    <w:rsid w:val="001324E1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x8274</dc:creator>
  <cp:lastModifiedBy>Orillana, Shelou</cp:lastModifiedBy>
  <cp:revision>4</cp:revision>
  <dcterms:created xsi:type="dcterms:W3CDTF">2021-11-21T16:03:00Z</dcterms:created>
  <dcterms:modified xsi:type="dcterms:W3CDTF">2021-12-03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0-16T12:35:43Z</vt:filetime>
  </property>
</Properties>
</file>